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B95009" w14:textId="33A5A166" w:rsidR="00B9646B" w:rsidRPr="00920FA4" w:rsidRDefault="00B9646B" w:rsidP="005E59C8">
      <w:pPr>
        <w:spacing w:line="480" w:lineRule="auto"/>
        <w:jc w:val="both"/>
        <w:rPr>
          <w:b/>
          <w:u w:val="single"/>
        </w:rPr>
      </w:pPr>
      <w:r w:rsidRPr="00920FA4">
        <w:rPr>
          <w:b/>
          <w:u w:val="single"/>
        </w:rPr>
        <w:t>Supplemental Materials and Methods</w:t>
      </w:r>
      <w:r w:rsidR="00920FA4">
        <w:rPr>
          <w:b/>
          <w:u w:val="single"/>
        </w:rPr>
        <w:t>:</w:t>
      </w:r>
    </w:p>
    <w:p w14:paraId="0EA09C4C" w14:textId="0283AC7C" w:rsidR="00980BA3" w:rsidRPr="00C316CE" w:rsidRDefault="009E0584" w:rsidP="00980BA3">
      <w:pPr>
        <w:spacing w:line="480" w:lineRule="auto"/>
        <w:jc w:val="both"/>
        <w:rPr>
          <w:b/>
          <w:u w:val="single"/>
        </w:rPr>
      </w:pPr>
      <w:r w:rsidRPr="00C316CE">
        <w:rPr>
          <w:b/>
          <w:u w:val="single"/>
        </w:rPr>
        <w:t>Matrix Application for</w:t>
      </w:r>
      <w:r w:rsidR="00CE3902" w:rsidRPr="00C316CE">
        <w:rPr>
          <w:b/>
          <w:u w:val="single"/>
        </w:rPr>
        <w:t xml:space="preserve"> Bacterial Biofilm</w:t>
      </w:r>
      <w:r w:rsidRPr="00C316CE">
        <w:rPr>
          <w:b/>
          <w:u w:val="single"/>
        </w:rPr>
        <w:t xml:space="preserve"> MALDI</w:t>
      </w:r>
      <w:r w:rsidR="00E43AC8" w:rsidRPr="00C316CE">
        <w:rPr>
          <w:b/>
          <w:u w:val="single"/>
        </w:rPr>
        <w:t>-TOF</w:t>
      </w:r>
      <w:r w:rsidRPr="00C316CE">
        <w:rPr>
          <w:b/>
          <w:u w:val="single"/>
        </w:rPr>
        <w:t xml:space="preserve"> IMS</w:t>
      </w:r>
      <w:r w:rsidR="00CE3902" w:rsidRPr="00C316CE">
        <w:rPr>
          <w:b/>
          <w:u w:val="single"/>
        </w:rPr>
        <w:t xml:space="preserve"> Analysis</w:t>
      </w:r>
    </w:p>
    <w:p w14:paraId="77814BAE" w14:textId="49AF8A18" w:rsidR="009E0584" w:rsidRDefault="009E0584" w:rsidP="00C316CE">
      <w:pPr>
        <w:spacing w:line="480" w:lineRule="auto"/>
        <w:ind w:firstLine="720"/>
        <w:jc w:val="both"/>
      </w:pPr>
      <w:r>
        <w:t xml:space="preserve">A matrix of recrystallized </w:t>
      </w:r>
      <w:r>
        <w:rPr>
          <w:bCs/>
          <w:color w:val="000000"/>
          <w:szCs w:val="24"/>
          <w:shd w:val="clear" w:color="auto" w:fill="FFFFFF"/>
        </w:rPr>
        <w:t xml:space="preserve">15 mg/mL 2,5-Dihydroxybenzoic acid (DHB) (Fisher Scientific) and 5 mg/mL a-Cyano-4-hydroxycinnamic acid (CHCA) (Sigma </w:t>
      </w:r>
      <w:proofErr w:type="spellStart"/>
      <w:r>
        <w:rPr>
          <w:bCs/>
          <w:color w:val="000000"/>
          <w:szCs w:val="24"/>
          <w:shd w:val="clear" w:color="auto" w:fill="FFFFFF"/>
        </w:rPr>
        <w:t>Alderich</w:t>
      </w:r>
      <w:proofErr w:type="spellEnd"/>
      <w:r>
        <w:rPr>
          <w:bCs/>
          <w:color w:val="000000"/>
          <w:szCs w:val="24"/>
          <w:shd w:val="clear" w:color="auto" w:fill="FFFFFF"/>
        </w:rPr>
        <w:t xml:space="preserve"> Chemical Company) </w:t>
      </w:r>
      <w:r w:rsidR="00FC0AB4">
        <w:rPr>
          <w:bCs/>
          <w:color w:val="000000"/>
          <w:szCs w:val="24"/>
          <w:shd w:val="clear" w:color="auto" w:fill="FFFFFF"/>
        </w:rPr>
        <w:t xml:space="preserve">was prepared </w:t>
      </w:r>
      <w:r>
        <w:rPr>
          <w:bCs/>
          <w:color w:val="000000"/>
          <w:szCs w:val="24"/>
          <w:shd w:val="clear" w:color="auto" w:fill="FFFFFF"/>
        </w:rPr>
        <w:t xml:space="preserve">in 90% HPLC-grade acetonitrile (Fisher Scientific) with 0.2% </w:t>
      </w:r>
      <w:proofErr w:type="spellStart"/>
      <w:r>
        <w:rPr>
          <w:bCs/>
          <w:color w:val="000000"/>
          <w:szCs w:val="24"/>
          <w:shd w:val="clear" w:color="auto" w:fill="FFFFFF"/>
        </w:rPr>
        <w:t>trifluoroacetic</w:t>
      </w:r>
      <w:proofErr w:type="spellEnd"/>
      <w:r>
        <w:rPr>
          <w:bCs/>
          <w:color w:val="000000"/>
          <w:szCs w:val="24"/>
          <w:shd w:val="clear" w:color="auto" w:fill="FFFFFF"/>
        </w:rPr>
        <w:t xml:space="preserve"> acid (TFA) (Sigma-</w:t>
      </w:r>
      <w:proofErr w:type="spellStart"/>
      <w:r>
        <w:rPr>
          <w:bCs/>
          <w:color w:val="000000"/>
          <w:szCs w:val="24"/>
          <w:shd w:val="clear" w:color="auto" w:fill="FFFFFF"/>
        </w:rPr>
        <w:t>Alderich</w:t>
      </w:r>
      <w:proofErr w:type="spellEnd"/>
      <w:r>
        <w:rPr>
          <w:bCs/>
          <w:color w:val="000000"/>
          <w:szCs w:val="24"/>
          <w:shd w:val="clear" w:color="auto" w:fill="FFFFFF"/>
        </w:rPr>
        <w:t>)</w:t>
      </w:r>
      <w:r>
        <w:t xml:space="preserve">. Matrix was applied to dry films using a TM-Sprayer (HTX Imaging). Matrix was applied with 8 passes of the TM-Sprayer in an offset/overlay pattern with 2 mm spacing at 1200 </w:t>
      </w:r>
      <w:r w:rsidR="002D3E66">
        <w:t>mm/min</w:t>
      </w:r>
      <w:r>
        <w:t xml:space="preserve">, using a solvent of 90% acetonitrile </w:t>
      </w:r>
      <w:r w:rsidR="00EB1315">
        <w:t xml:space="preserve">(ACN) </w:t>
      </w:r>
      <w:r>
        <w:t>flowed at 0.2 mL/min at a nozzle temperature of 100°C</w:t>
      </w:r>
      <w:r w:rsidR="00EB1315">
        <w:t>, utilizing nitrogen as an inert nebulizing gas</w:t>
      </w:r>
      <w:r>
        <w:t>. Spray passes were offset and rotated to ensure homogenous sample coverage.</w:t>
      </w:r>
      <w:r w:rsidR="00CC241C">
        <w:t xml:space="preserve"> </w:t>
      </w:r>
      <w:r>
        <w:t>Samples were rehydrated in an oven at 85°C to facilitate analyte crystallization with matrix. Samples were warmed for 2 minutes in the oven, and then sealed in a rehydration chamber with 1 mL of 10% acetic acid</w:t>
      </w:r>
      <w:r w:rsidR="00EB1315">
        <w:t xml:space="preserve"> (</w:t>
      </w:r>
      <w:proofErr w:type="spellStart"/>
      <w:r w:rsidR="00EB1315">
        <w:t>AcOH</w:t>
      </w:r>
      <w:proofErr w:type="spellEnd"/>
      <w:r w:rsidR="00EB1315">
        <w:t>)</w:t>
      </w:r>
      <w:r w:rsidR="00C316CE">
        <w:t xml:space="preserve"> </w:t>
      </w:r>
      <w:r>
        <w:t>for 2.5 minutes</w:t>
      </w:r>
      <w:r w:rsidR="00C316CE">
        <w:t xml:space="preserve">. </w:t>
      </w:r>
      <w:bookmarkStart w:id="0" w:name="_GoBack"/>
      <w:bookmarkEnd w:id="0"/>
      <w:r>
        <w:t xml:space="preserve"> </w:t>
      </w:r>
    </w:p>
    <w:p w14:paraId="38B6CBF1" w14:textId="77777777" w:rsidR="00EB1315" w:rsidRDefault="00EB1315" w:rsidP="009E0584">
      <w:pPr>
        <w:spacing w:line="480" w:lineRule="auto"/>
        <w:ind w:firstLine="360"/>
        <w:jc w:val="both"/>
      </w:pPr>
    </w:p>
    <w:p w14:paraId="3641569C" w14:textId="61341C14" w:rsidR="00707C9E" w:rsidRPr="00C316CE" w:rsidRDefault="00707C9E" w:rsidP="00EB1315">
      <w:pPr>
        <w:spacing w:line="480" w:lineRule="auto"/>
        <w:jc w:val="both"/>
        <w:rPr>
          <w:b/>
          <w:u w:val="single"/>
        </w:rPr>
      </w:pPr>
      <w:r w:rsidRPr="00C316CE">
        <w:rPr>
          <w:b/>
          <w:u w:val="single"/>
        </w:rPr>
        <w:t>MALDI</w:t>
      </w:r>
      <w:r w:rsidR="00E43AC8" w:rsidRPr="00C316CE">
        <w:rPr>
          <w:b/>
          <w:u w:val="single"/>
        </w:rPr>
        <w:t>-TOF</w:t>
      </w:r>
      <w:r w:rsidRPr="00C316CE">
        <w:rPr>
          <w:b/>
          <w:u w:val="single"/>
        </w:rPr>
        <w:t xml:space="preserve"> IMS Parameters</w:t>
      </w:r>
    </w:p>
    <w:p w14:paraId="03A47704" w14:textId="71665815" w:rsidR="009E0584" w:rsidRDefault="005B7B7D" w:rsidP="00AA24DE">
      <w:pPr>
        <w:spacing w:line="480" w:lineRule="auto"/>
        <w:ind w:firstLine="360"/>
        <w:jc w:val="both"/>
      </w:pPr>
      <w:r>
        <w:t xml:space="preserve">Samples were analyzed using a Bruker Autoflex Speed mass spectrometer (Bruker Daltonics) equipped with a </w:t>
      </w:r>
      <w:proofErr w:type="spellStart"/>
      <w:r>
        <w:t>Nd:YAG</w:t>
      </w:r>
      <w:proofErr w:type="spellEnd"/>
      <w:r>
        <w:t xml:space="preserve"> (355 nm) </w:t>
      </w:r>
      <w:proofErr w:type="spellStart"/>
      <w:r>
        <w:t>Smartbeam</w:t>
      </w:r>
      <w:proofErr w:type="spellEnd"/>
      <w:r>
        <w:t xml:space="preserve"> laser operated in linear positive-ion mode. Images were obtained </w:t>
      </w:r>
      <w:r w:rsidRPr="009B5873">
        <w:t xml:space="preserve">at 150 </w:t>
      </w:r>
      <w:r>
        <w:t>micron (µ</w:t>
      </w:r>
      <w:r w:rsidR="00FC0AB4">
        <w:t>m</w:t>
      </w:r>
      <w:r>
        <w:t xml:space="preserve">) lateral resolution. Laser repetition rate was 1 KHz. Two hundred laser shots were collected at each pixel in 50 shot increments in a random walk pattern. Ion extraction voltage was 19.17 kV and ion acceleration voltage was 17.90 kV. Ions were collected with a delayed extraction time of 350 ns and a lens voltage of 6.30 kV. Ions under </w:t>
      </w:r>
      <w:r>
        <w:rPr>
          <w:i/>
        </w:rPr>
        <w:t>m/z</w:t>
      </w:r>
      <w:r>
        <w:t xml:space="preserve"> 2000 were suppressed. A mass range of </w:t>
      </w:r>
      <w:r>
        <w:rPr>
          <w:i/>
        </w:rPr>
        <w:t xml:space="preserve">m/z </w:t>
      </w:r>
      <w:r>
        <w:t xml:space="preserve">2,000- 25,000 was collected. The detector gain was 3,400 volts. </w:t>
      </w:r>
    </w:p>
    <w:p w14:paraId="57768DD9" w14:textId="77777777" w:rsidR="005B7B7D" w:rsidRPr="00AA24DE" w:rsidRDefault="005B7B7D" w:rsidP="00AA24DE">
      <w:pPr>
        <w:spacing w:line="480" w:lineRule="auto"/>
        <w:ind w:firstLine="360"/>
        <w:jc w:val="both"/>
      </w:pPr>
    </w:p>
    <w:p w14:paraId="7A2C9CEA" w14:textId="107CD216" w:rsidR="00980BA3" w:rsidRPr="00C316CE" w:rsidRDefault="00980BA3" w:rsidP="00980BA3">
      <w:pPr>
        <w:spacing w:line="480" w:lineRule="auto"/>
        <w:jc w:val="both"/>
        <w:rPr>
          <w:b/>
          <w:u w:val="single"/>
        </w:rPr>
      </w:pPr>
      <w:r w:rsidRPr="00C316CE">
        <w:rPr>
          <w:b/>
          <w:u w:val="single"/>
        </w:rPr>
        <w:t>Protein Fractionation and Identification</w:t>
      </w:r>
      <w:r w:rsidR="00CE3902" w:rsidRPr="00C316CE">
        <w:rPr>
          <w:b/>
          <w:u w:val="single"/>
        </w:rPr>
        <w:t xml:space="preserve"> for UPEC Biofilms </w:t>
      </w:r>
    </w:p>
    <w:p w14:paraId="1C8CAA1B" w14:textId="1BB67EF1" w:rsidR="00980BA3" w:rsidRDefault="00980BA3" w:rsidP="00C316CE">
      <w:pPr>
        <w:spacing w:line="480" w:lineRule="auto"/>
        <w:ind w:firstLine="360"/>
        <w:jc w:val="both"/>
      </w:pPr>
      <w:r>
        <w:t xml:space="preserve">UPEC biofilms  were lysed under one of the following conditions; 88% formic acid (FA), 35% </w:t>
      </w:r>
      <w:proofErr w:type="spellStart"/>
      <w:r>
        <w:t>AcOH</w:t>
      </w:r>
      <w:proofErr w:type="spellEnd"/>
      <w:r>
        <w:t xml:space="preserve">, 50% ACN / 0.2% TFA, or 0.5 µg/mL lysozyme in TE Buffer (pH 8.0). Lysates obtained under the same lysis condition were pooled together and sonicated for 15 minutes in a room-temperature water bath, and then centrifuged at 14,000 x g and 4°C for 15 minutes. The supernatant was then transferred to a new 1.5mL microfuge tube, and dried under vacuum centrifugation using </w:t>
      </w:r>
      <w:r w:rsidRPr="00EB1315">
        <w:t xml:space="preserve">a </w:t>
      </w:r>
      <w:proofErr w:type="spellStart"/>
      <w:r w:rsidRPr="00EB1315">
        <w:t>Speed</w:t>
      </w:r>
      <w:r w:rsidR="00253720" w:rsidRPr="00EB1315">
        <w:t>V</w:t>
      </w:r>
      <w:r w:rsidRPr="00EB1315">
        <w:t>ac</w:t>
      </w:r>
      <w:proofErr w:type="spellEnd"/>
      <w:r w:rsidR="00253720">
        <w:t xml:space="preserve"> Vacuum Concentrator (Thermo Scientific).</w:t>
      </w:r>
    </w:p>
    <w:p w14:paraId="5B669344" w14:textId="29D96C3B" w:rsidR="00980BA3" w:rsidRPr="00A74881" w:rsidRDefault="00980BA3" w:rsidP="00980BA3">
      <w:pPr>
        <w:spacing w:line="480" w:lineRule="auto"/>
        <w:ind w:firstLine="360"/>
        <w:jc w:val="both"/>
        <w:rPr>
          <w:szCs w:val="24"/>
        </w:rPr>
      </w:pPr>
      <w:r w:rsidRPr="00E6242F">
        <w:t xml:space="preserve">Extracts were fractionated using reversed-phase (RP) high performance liquid chromatography (HPLC). </w:t>
      </w:r>
      <w:r>
        <w:t>RP-</w:t>
      </w:r>
      <w:r w:rsidRPr="00E6242F">
        <w:rPr>
          <w:szCs w:val="24"/>
        </w:rPr>
        <w:t xml:space="preserve">HPLC fractionation was performed using a Waters 2690 (Alliance) HPLC </w:t>
      </w:r>
      <w:r>
        <w:t xml:space="preserve">(Milford, MA) </w:t>
      </w:r>
      <w:r w:rsidRPr="00E6242F">
        <w:rPr>
          <w:szCs w:val="24"/>
        </w:rPr>
        <w:t xml:space="preserve">with a 2478 Dual Wavelength Absorbance Detector (Waters Corporation), and a Gilson FC 203B 96-well plate fraction collector. </w:t>
      </w:r>
      <w:r>
        <w:rPr>
          <w:szCs w:val="24"/>
        </w:rPr>
        <w:t xml:space="preserve">UPEC lysates were fractionated on either </w:t>
      </w:r>
      <w:r w:rsidRPr="00E6242F">
        <w:rPr>
          <w:szCs w:val="24"/>
        </w:rPr>
        <w:t xml:space="preserve">a Vydac 208TP series 208TP5315, </w:t>
      </w:r>
      <w:r>
        <w:rPr>
          <w:szCs w:val="24"/>
        </w:rPr>
        <w:t>150 x 3.2mm 5µ</w:t>
      </w:r>
      <w:r w:rsidRPr="00E6242F">
        <w:rPr>
          <w:szCs w:val="24"/>
        </w:rPr>
        <w:t xml:space="preserve"> C8</w:t>
      </w:r>
      <w:r>
        <w:rPr>
          <w:szCs w:val="24"/>
        </w:rPr>
        <w:t xml:space="preserve"> </w:t>
      </w:r>
      <w:r w:rsidRPr="00E6242F">
        <w:rPr>
          <w:szCs w:val="24"/>
        </w:rPr>
        <w:t>column fitted with a Vydac 208TP C8 7.1x4.6mm guard column</w:t>
      </w:r>
      <w:r w:rsidR="002203F6">
        <w:rPr>
          <w:szCs w:val="24"/>
        </w:rPr>
        <w:t xml:space="preserve"> (Grace Vydac)</w:t>
      </w:r>
      <w:r>
        <w:rPr>
          <w:szCs w:val="24"/>
        </w:rPr>
        <w:t xml:space="preserve">, or an </w:t>
      </w:r>
      <w:proofErr w:type="spellStart"/>
      <w:r>
        <w:t>Aeris</w:t>
      </w:r>
      <w:proofErr w:type="spellEnd"/>
      <w:r>
        <w:t xml:space="preserve"> </w:t>
      </w:r>
      <w:proofErr w:type="spellStart"/>
      <w:r>
        <w:t>Widepore</w:t>
      </w:r>
      <w:proofErr w:type="spellEnd"/>
      <w:r>
        <w:t xml:space="preserve"> 150 x 2.1 mm 3.6µ C18 column fitted with a </w:t>
      </w:r>
      <w:proofErr w:type="spellStart"/>
      <w:r>
        <w:t>SecurityGuard</w:t>
      </w:r>
      <w:proofErr w:type="spellEnd"/>
      <w:r>
        <w:t xml:space="preserve"> ULTRA UHPLC </w:t>
      </w:r>
      <w:proofErr w:type="spellStart"/>
      <w:r>
        <w:t>Widepore</w:t>
      </w:r>
      <w:proofErr w:type="spellEnd"/>
      <w:r>
        <w:t xml:space="preserve"> C18 guard cartridge (Phenomenex</w:t>
      </w:r>
      <w:r w:rsidRPr="00E6242F">
        <w:rPr>
          <w:szCs w:val="24"/>
        </w:rPr>
        <w:t>. Solvent A was 100% H</w:t>
      </w:r>
      <w:r w:rsidRPr="000F5C0C">
        <w:rPr>
          <w:szCs w:val="24"/>
          <w:vertAlign w:val="subscript"/>
        </w:rPr>
        <w:t>2</w:t>
      </w:r>
      <w:r w:rsidRPr="00E6242F">
        <w:rPr>
          <w:szCs w:val="24"/>
        </w:rPr>
        <w:t xml:space="preserve">O with 0.1% TFA, and Solvent B was 100% </w:t>
      </w:r>
      <w:r>
        <w:rPr>
          <w:szCs w:val="24"/>
        </w:rPr>
        <w:t>ACN</w:t>
      </w:r>
      <w:r w:rsidRPr="00E6242F">
        <w:rPr>
          <w:szCs w:val="24"/>
        </w:rPr>
        <w:t xml:space="preserve"> with 0.1% TFA. Fractionation was performed at a flow-rate of 0.5mL/min, with fractions collected in </w:t>
      </w:r>
      <w:r w:rsidR="00253720" w:rsidRPr="00E6242F">
        <w:rPr>
          <w:szCs w:val="24"/>
        </w:rPr>
        <w:t>1-minute</w:t>
      </w:r>
      <w:r w:rsidRPr="00E6242F">
        <w:rPr>
          <w:szCs w:val="24"/>
        </w:rPr>
        <w:t xml:space="preserve"> intervals into a 96-well plate</w:t>
      </w:r>
      <w:r>
        <w:rPr>
          <w:szCs w:val="24"/>
        </w:rPr>
        <w:t>, and e</w:t>
      </w:r>
      <w:r w:rsidRPr="00E6242F">
        <w:rPr>
          <w:szCs w:val="24"/>
        </w:rPr>
        <w:t>lution off of the column was monitored at 214 and 280nm</w:t>
      </w:r>
      <w:r w:rsidRPr="000735B7">
        <w:rPr>
          <w:szCs w:val="24"/>
        </w:rPr>
        <w:t>.</w:t>
      </w:r>
      <w:r w:rsidRPr="00E6242F">
        <w:rPr>
          <w:szCs w:val="24"/>
        </w:rPr>
        <w:t xml:space="preserve"> The column was equilibrated with 5</w:t>
      </w:r>
      <w:r>
        <w:rPr>
          <w:szCs w:val="24"/>
        </w:rPr>
        <w:t>%</w:t>
      </w:r>
      <w:r w:rsidRPr="00E6242F">
        <w:rPr>
          <w:szCs w:val="24"/>
        </w:rPr>
        <w:t xml:space="preserve"> Solvent B</w:t>
      </w:r>
      <w:r>
        <w:rPr>
          <w:szCs w:val="24"/>
        </w:rPr>
        <w:t xml:space="preserve">, and </w:t>
      </w:r>
      <w:r w:rsidRPr="00E6242F">
        <w:rPr>
          <w:szCs w:val="24"/>
        </w:rPr>
        <w:t>200µL of the lysate was loaded onto the column and washed with 5% Solvent B for 10 minutes</w:t>
      </w:r>
      <w:r>
        <w:rPr>
          <w:szCs w:val="24"/>
        </w:rPr>
        <w:t xml:space="preserve">. The elution was performed </w:t>
      </w:r>
      <w:r w:rsidRPr="00E6242F">
        <w:rPr>
          <w:szCs w:val="24"/>
        </w:rPr>
        <w:t xml:space="preserve">with a gradient of 5-25% Solvent B from 10-15 minutes, 25-60% Solvent B from 15-65 minutes, and then 60-95% Solvent B from 65-75 minutes. The column was then washed with 95% Solvent B, and re-equilibrated back to 5% Solvent B. After fractionation, 96-well plates were </w:t>
      </w:r>
      <w:r>
        <w:rPr>
          <w:szCs w:val="24"/>
        </w:rPr>
        <w:t xml:space="preserve">dried using </w:t>
      </w:r>
      <w:r>
        <w:rPr>
          <w:szCs w:val="24"/>
        </w:rPr>
        <w:lastRenderedPageBreak/>
        <w:t xml:space="preserve">the </w:t>
      </w:r>
      <w:proofErr w:type="spellStart"/>
      <w:r>
        <w:rPr>
          <w:szCs w:val="24"/>
        </w:rPr>
        <w:t>Speed</w:t>
      </w:r>
      <w:r w:rsidRPr="00E6242F">
        <w:rPr>
          <w:szCs w:val="24"/>
        </w:rPr>
        <w:t>vac</w:t>
      </w:r>
      <w:proofErr w:type="spellEnd"/>
      <w:r w:rsidR="00EB1315">
        <w:rPr>
          <w:szCs w:val="24"/>
        </w:rPr>
        <w:t xml:space="preserve"> vacuum concentrator</w:t>
      </w:r>
      <w:r w:rsidRPr="00E6242F">
        <w:rPr>
          <w:szCs w:val="24"/>
        </w:rPr>
        <w:t>, and dried samples were stored at 4ºC until MALDI</w:t>
      </w:r>
      <w:r w:rsidR="00E43AC8">
        <w:rPr>
          <w:szCs w:val="24"/>
        </w:rPr>
        <w:t>-TOF</w:t>
      </w:r>
      <w:r w:rsidR="00253720">
        <w:rPr>
          <w:szCs w:val="24"/>
        </w:rPr>
        <w:t xml:space="preserve"> </w:t>
      </w:r>
      <w:r w:rsidRPr="00E6242F">
        <w:rPr>
          <w:szCs w:val="24"/>
        </w:rPr>
        <w:t>MS analysis.</w:t>
      </w:r>
    </w:p>
    <w:p w14:paraId="092C8028" w14:textId="1A215C9C" w:rsidR="00980BA3" w:rsidRDefault="00980BA3" w:rsidP="00980BA3">
      <w:pPr>
        <w:spacing w:line="480" w:lineRule="auto"/>
        <w:ind w:firstLine="360"/>
        <w:jc w:val="both"/>
      </w:pPr>
      <w:r>
        <w:t xml:space="preserve">Fractions were reconstituted in a minimal volume of 60% ACN / 0.2% TFA, and a MALDI spectrum was acquired from each fraction. Fractions containing </w:t>
      </w:r>
      <w:r>
        <w:rPr>
          <w:i/>
        </w:rPr>
        <w:t>m/z</w:t>
      </w:r>
      <w:r>
        <w:t xml:space="preserve"> species of interest were selected for in-solution tryptic digestion for protein identification. Fractions were extracted from the 96-well plate and dried. Samples were resuspended in 100 mM </w:t>
      </w:r>
      <w:proofErr w:type="spellStart"/>
      <w:r>
        <w:t>Tris</w:t>
      </w:r>
      <w:proofErr w:type="spellEnd"/>
      <w:r>
        <w:t xml:space="preserve">-HCl (pH 7.8) / 8 M urea, and disulfide bonds were then reduced with 10 mM </w:t>
      </w:r>
      <w:proofErr w:type="spellStart"/>
      <w:r>
        <w:t>dithiothreitol</w:t>
      </w:r>
      <w:proofErr w:type="spellEnd"/>
      <w:r>
        <w:t xml:space="preserve"> (DTT) (Sigma-Aldrich, St. Louis, MO) for 1 hour at 37°C. After reduction, samples were alkylated with 55 mM </w:t>
      </w:r>
      <w:proofErr w:type="spellStart"/>
      <w:r>
        <w:t>iodoacetamide</w:t>
      </w:r>
      <w:proofErr w:type="spellEnd"/>
      <w:r>
        <w:t xml:space="preserve"> (IA) for 30 minutes at </w:t>
      </w:r>
      <w:r w:rsidR="00253720">
        <w:t>room temperature</w:t>
      </w:r>
      <w:r>
        <w:t xml:space="preserve"> in the dark. The concentration of urea was the reduced to 2mM with the addition of 100 mM </w:t>
      </w:r>
      <w:proofErr w:type="spellStart"/>
      <w:r>
        <w:t>Tris</w:t>
      </w:r>
      <w:proofErr w:type="spellEnd"/>
      <w:r>
        <w:t xml:space="preserve">-HCl (pH 7.8), and 500 ng of trypsin (Promega or Sigma-Aldrich) was added to each sample and incubated overnight at 37°C. After overnight digestion, the reaction was stopped with the addition of 1 µL of 100% </w:t>
      </w:r>
      <w:proofErr w:type="spellStart"/>
      <w:r>
        <w:t>AcOH</w:t>
      </w:r>
      <w:proofErr w:type="spellEnd"/>
      <w:r>
        <w:t xml:space="preserve">. Digested fractions were submitted to the Vanderbilt University Mass Spectrometry Research Center Proteomics Core for LC-MS/MS identification. </w:t>
      </w:r>
    </w:p>
    <w:p w14:paraId="2F706CF1" w14:textId="30C7D2FE" w:rsidR="00E76623" w:rsidRDefault="00980BA3" w:rsidP="00EB1315">
      <w:pPr>
        <w:spacing w:line="480" w:lineRule="auto"/>
        <w:ind w:firstLine="360"/>
        <w:jc w:val="both"/>
      </w:pPr>
      <w:r w:rsidRPr="00725A05">
        <w:rPr>
          <w:color w:val="222222"/>
          <w:szCs w:val="24"/>
          <w:shd w:val="clear" w:color="auto" w:fill="FFFFFF"/>
        </w:rPr>
        <w:t xml:space="preserve">Resulting peptides were analyzed by a </w:t>
      </w:r>
      <w:r w:rsidR="008C6DD5" w:rsidRPr="00725A05">
        <w:rPr>
          <w:color w:val="222222"/>
          <w:szCs w:val="24"/>
          <w:shd w:val="clear" w:color="auto" w:fill="FFFFFF"/>
        </w:rPr>
        <w:t>70-minute</w:t>
      </w:r>
      <w:r w:rsidRPr="00725A05">
        <w:rPr>
          <w:color w:val="222222"/>
          <w:szCs w:val="24"/>
          <w:shd w:val="clear" w:color="auto" w:fill="FFFFFF"/>
        </w:rPr>
        <w:t xml:space="preserve"> data dependent LC-MS/MS analysis.  Briefly, peptides were auto</w:t>
      </w:r>
      <w:r w:rsidR="00725A05">
        <w:rPr>
          <w:color w:val="222222"/>
          <w:szCs w:val="24"/>
          <w:shd w:val="clear" w:color="auto" w:fill="FFFFFF"/>
        </w:rPr>
        <w:t>-</w:t>
      </w:r>
      <w:r w:rsidRPr="00725A05">
        <w:rPr>
          <w:color w:val="222222"/>
          <w:szCs w:val="24"/>
          <w:shd w:val="clear" w:color="auto" w:fill="FFFFFF"/>
        </w:rPr>
        <w:t>sampled onto a 200 mm by 0.1 mm (Jupiter 3 micron, 300A), self-packed analytical column coupled directly to an LTQ (</w:t>
      </w:r>
      <w:proofErr w:type="spellStart"/>
      <w:r w:rsidRPr="00725A05">
        <w:rPr>
          <w:color w:val="222222"/>
          <w:szCs w:val="24"/>
          <w:shd w:val="clear" w:color="auto" w:fill="FFFFFF"/>
        </w:rPr>
        <w:t>ThermoFisher</w:t>
      </w:r>
      <w:proofErr w:type="spellEnd"/>
      <w:r w:rsidRPr="00725A05">
        <w:rPr>
          <w:color w:val="222222"/>
          <w:szCs w:val="24"/>
          <w:shd w:val="clear" w:color="auto" w:fill="FFFFFF"/>
        </w:rPr>
        <w:t xml:space="preserve">) using a </w:t>
      </w:r>
      <w:proofErr w:type="spellStart"/>
      <w:r w:rsidRPr="00725A05">
        <w:rPr>
          <w:color w:val="222222"/>
          <w:szCs w:val="24"/>
          <w:shd w:val="clear" w:color="auto" w:fill="FFFFFF"/>
        </w:rPr>
        <w:t>nanoelectrospray</w:t>
      </w:r>
      <w:proofErr w:type="spellEnd"/>
      <w:r w:rsidRPr="00725A05">
        <w:rPr>
          <w:color w:val="222222"/>
          <w:szCs w:val="24"/>
          <w:shd w:val="clear" w:color="auto" w:fill="FFFFFF"/>
        </w:rPr>
        <w:t xml:space="preserve"> source and resolved using an aqueous to organic gradient.  A series of a full scan mass spectrum followed by 5 data-dependent tandem mass spectra (MS/MS) was collected throughout the run and dynamic exclusion was enabled to minimize acquisition of redundant spectra.  MS/MS spectra were searched via SEQUEST against </w:t>
      </w:r>
      <w:r w:rsidR="00EB1315">
        <w:rPr>
          <w:color w:val="222222"/>
          <w:szCs w:val="24"/>
          <w:shd w:val="clear" w:color="auto" w:fill="FFFFFF"/>
        </w:rPr>
        <w:t xml:space="preserve">the </w:t>
      </w:r>
      <w:r w:rsidR="00EB1315">
        <w:t xml:space="preserve">Escherichia coli (strain UTI89 / </w:t>
      </w:r>
      <w:r w:rsidR="00C57D4C">
        <w:t>UPEC) (taxon identifier 364106)</w:t>
      </w:r>
      <w:r w:rsidRPr="00725A05">
        <w:rPr>
          <w:color w:val="222222"/>
          <w:szCs w:val="24"/>
          <w:shd w:val="clear" w:color="auto" w:fill="FFFFFF"/>
        </w:rPr>
        <w:t xml:space="preserve"> database that also contained reversed version for each of the </w:t>
      </w:r>
      <w:r w:rsidRPr="00725A05">
        <w:rPr>
          <w:color w:val="222222"/>
          <w:szCs w:val="24"/>
          <w:shd w:val="clear" w:color="auto" w:fill="FFFFFF"/>
        </w:rPr>
        <w:lastRenderedPageBreak/>
        <w:t>entries. (</w:t>
      </w:r>
      <w:r w:rsidR="00C316CE">
        <w:fldChar w:fldCharType="begin"/>
      </w:r>
      <w:r w:rsidR="00C316CE">
        <w:instrText xml:space="preserve"> HYPERLINK "http://www.ncbi.nlm.nih.gov/pubmed/7741214" \t "_blank" </w:instrText>
      </w:r>
      <w:r w:rsidR="00C316CE">
        <w:fldChar w:fldCharType="separate"/>
      </w:r>
      <w:r w:rsidRPr="00725A05">
        <w:rPr>
          <w:rStyle w:val="Hyperlink"/>
          <w:color w:val="1155CC"/>
          <w:szCs w:val="24"/>
          <w:shd w:val="clear" w:color="auto" w:fill="FFFFFF"/>
        </w:rPr>
        <w:t>http://www.ncbi.nlm.nih.gov/pubmed/7741214</w:t>
      </w:r>
      <w:r w:rsidR="00C316CE">
        <w:rPr>
          <w:rStyle w:val="Hyperlink"/>
          <w:color w:val="1155CC"/>
          <w:szCs w:val="24"/>
          <w:shd w:val="clear" w:color="auto" w:fill="FFFFFF"/>
        </w:rPr>
        <w:fldChar w:fldCharType="end"/>
      </w:r>
      <w:r w:rsidRPr="00725A05">
        <w:rPr>
          <w:color w:val="222222"/>
          <w:szCs w:val="24"/>
          <w:shd w:val="clear" w:color="auto" w:fill="FFFFFF"/>
        </w:rPr>
        <w:t>).  Identifications were filtered and collated at the protein level using Scaffold (Proteome Software).</w:t>
      </w:r>
    </w:p>
    <w:p w14:paraId="2E6B2400" w14:textId="77777777" w:rsidR="0044252E" w:rsidRDefault="0044252E"/>
    <w:p w14:paraId="73499A0B" w14:textId="0C09F950" w:rsidR="006D3489" w:rsidRDefault="006D3489"/>
    <w:sectPr w:rsidR="006D3489" w:rsidSect="00B82A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47B9998" w14:textId="77777777" w:rsidR="008919E6" w:rsidRDefault="008919E6" w:rsidP="00B82AE4">
      <w:r>
        <w:separator/>
      </w:r>
    </w:p>
  </w:endnote>
  <w:endnote w:type="continuationSeparator" w:id="0">
    <w:p w14:paraId="237563AC" w14:textId="77777777" w:rsidR="008919E6" w:rsidRDefault="008919E6" w:rsidP="00B82A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EC4647" w14:textId="77777777" w:rsidR="008919E6" w:rsidRDefault="008919E6" w:rsidP="00B82AE4">
      <w:r>
        <w:separator/>
      </w:r>
    </w:p>
  </w:footnote>
  <w:footnote w:type="continuationSeparator" w:id="0">
    <w:p w14:paraId="36BFFF49" w14:textId="77777777" w:rsidR="008919E6" w:rsidRDefault="008919E6" w:rsidP="00B82A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MBO Report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tfwd2vslvdzxxe9226vdp9q9trxvssteevd&quot;&gt;Floyd_Moore_GnD2013&lt;record-ids&gt;&lt;item&gt;810&lt;/item&gt;&lt;item&gt;811&lt;/item&gt;&lt;item&gt;815&lt;/item&gt;&lt;item&gt;816&lt;/item&gt;&lt;/record-ids&gt;&lt;/item&gt;&lt;/Libraries&gt;"/>
  </w:docVars>
  <w:rsids>
    <w:rsidRoot w:val="005E59C8"/>
    <w:rsid w:val="0001552F"/>
    <w:rsid w:val="0001562C"/>
    <w:rsid w:val="00051A90"/>
    <w:rsid w:val="00072681"/>
    <w:rsid w:val="00075CAB"/>
    <w:rsid w:val="000C725C"/>
    <w:rsid w:val="000E0AB0"/>
    <w:rsid w:val="001457A6"/>
    <w:rsid w:val="001E42B3"/>
    <w:rsid w:val="00213C16"/>
    <w:rsid w:val="00215396"/>
    <w:rsid w:val="002203F6"/>
    <w:rsid w:val="00253720"/>
    <w:rsid w:val="002C0172"/>
    <w:rsid w:val="002D3E66"/>
    <w:rsid w:val="002F071A"/>
    <w:rsid w:val="0034786E"/>
    <w:rsid w:val="00347AAC"/>
    <w:rsid w:val="00352EDA"/>
    <w:rsid w:val="00387FC8"/>
    <w:rsid w:val="003C4CD9"/>
    <w:rsid w:val="003C6F01"/>
    <w:rsid w:val="00426067"/>
    <w:rsid w:val="0044252E"/>
    <w:rsid w:val="00494F64"/>
    <w:rsid w:val="00497CDD"/>
    <w:rsid w:val="00522CBC"/>
    <w:rsid w:val="00551902"/>
    <w:rsid w:val="005B7B7D"/>
    <w:rsid w:val="005E59C8"/>
    <w:rsid w:val="006901E2"/>
    <w:rsid w:val="006D13AC"/>
    <w:rsid w:val="006D3489"/>
    <w:rsid w:val="00707C9E"/>
    <w:rsid w:val="00725A05"/>
    <w:rsid w:val="00777A97"/>
    <w:rsid w:val="007A6642"/>
    <w:rsid w:val="007C0DC1"/>
    <w:rsid w:val="007E08F6"/>
    <w:rsid w:val="008014B4"/>
    <w:rsid w:val="00811922"/>
    <w:rsid w:val="0087599B"/>
    <w:rsid w:val="0088590D"/>
    <w:rsid w:val="008919E6"/>
    <w:rsid w:val="008B543C"/>
    <w:rsid w:val="008B5BEF"/>
    <w:rsid w:val="008C6DD5"/>
    <w:rsid w:val="008F47DA"/>
    <w:rsid w:val="0091154D"/>
    <w:rsid w:val="00920FA4"/>
    <w:rsid w:val="00922CB2"/>
    <w:rsid w:val="00980BA3"/>
    <w:rsid w:val="00985458"/>
    <w:rsid w:val="009E0584"/>
    <w:rsid w:val="00A11CC3"/>
    <w:rsid w:val="00A145CF"/>
    <w:rsid w:val="00A61003"/>
    <w:rsid w:val="00A702BD"/>
    <w:rsid w:val="00AA19C3"/>
    <w:rsid w:val="00AA24DE"/>
    <w:rsid w:val="00AF679A"/>
    <w:rsid w:val="00B21BE9"/>
    <w:rsid w:val="00B2284B"/>
    <w:rsid w:val="00B60DFC"/>
    <w:rsid w:val="00B82AE4"/>
    <w:rsid w:val="00B92FA5"/>
    <w:rsid w:val="00B94691"/>
    <w:rsid w:val="00B9646B"/>
    <w:rsid w:val="00C06DC9"/>
    <w:rsid w:val="00C2350F"/>
    <w:rsid w:val="00C316CE"/>
    <w:rsid w:val="00C53433"/>
    <w:rsid w:val="00C57D4C"/>
    <w:rsid w:val="00CC241C"/>
    <w:rsid w:val="00CE3902"/>
    <w:rsid w:val="00D1467C"/>
    <w:rsid w:val="00D71066"/>
    <w:rsid w:val="00D80760"/>
    <w:rsid w:val="00D83D73"/>
    <w:rsid w:val="00DC01C4"/>
    <w:rsid w:val="00DE753F"/>
    <w:rsid w:val="00E242B0"/>
    <w:rsid w:val="00E42275"/>
    <w:rsid w:val="00E43AC8"/>
    <w:rsid w:val="00E76623"/>
    <w:rsid w:val="00E94850"/>
    <w:rsid w:val="00EB1315"/>
    <w:rsid w:val="00F27D74"/>
    <w:rsid w:val="00F435D7"/>
    <w:rsid w:val="00F542AE"/>
    <w:rsid w:val="00F559B1"/>
    <w:rsid w:val="00FA442A"/>
    <w:rsid w:val="00FC0AB4"/>
    <w:rsid w:val="00FE1B2B"/>
    <w:rsid w:val="00FF1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8D9A7F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9C8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rsid w:val="005E59C8"/>
    <w:rPr>
      <w:sz w:val="16"/>
      <w:szCs w:val="16"/>
    </w:rPr>
  </w:style>
  <w:style w:type="paragraph" w:styleId="CommentText">
    <w:name w:val="annotation text"/>
    <w:basedOn w:val="Normal"/>
    <w:link w:val="CommentTextChar"/>
    <w:rsid w:val="005E59C8"/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5E59C8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59C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59C8"/>
    <w:rPr>
      <w:rFonts w:ascii="Tahoma" w:eastAsia="Times New Roman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66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6623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rsid w:val="00980BA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C6DD5"/>
    <w:rPr>
      <w:color w:val="800080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EB1315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EB1315"/>
  </w:style>
  <w:style w:type="paragraph" w:styleId="Header">
    <w:name w:val="header"/>
    <w:basedOn w:val="Normal"/>
    <w:link w:val="HeaderChar"/>
    <w:uiPriority w:val="99"/>
    <w:unhideWhenUsed/>
    <w:rsid w:val="00B82AE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82AE4"/>
    <w:rPr>
      <w:rFonts w:ascii="Times New Roman" w:eastAsia="Times New Roman" w:hAnsi="Times New Roman" w:cs="Times New Roman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B82AE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82AE4"/>
    <w:rPr>
      <w:rFonts w:ascii="Times New Roman" w:eastAsia="Times New Roman" w:hAnsi="Times New Roman" w:cs="Times New Roman"/>
      <w:sz w:val="24"/>
      <w:szCs w:val="20"/>
    </w:rPr>
  </w:style>
  <w:style w:type="paragraph" w:styleId="ListParagraph">
    <w:name w:val="List Paragraph"/>
    <w:basedOn w:val="Normal"/>
    <w:uiPriority w:val="34"/>
    <w:qFormat/>
    <w:rsid w:val="008B5BEF"/>
    <w:pPr>
      <w:ind w:left="720"/>
      <w:contextualSpacing/>
    </w:pPr>
  </w:style>
  <w:style w:type="table" w:styleId="TableGrid">
    <w:name w:val="Table Grid"/>
    <w:basedOn w:val="TableNormal"/>
    <w:uiPriority w:val="59"/>
    <w:rsid w:val="007C0DC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7C0DC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9C8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rsid w:val="005E59C8"/>
    <w:rPr>
      <w:sz w:val="16"/>
      <w:szCs w:val="16"/>
    </w:rPr>
  </w:style>
  <w:style w:type="paragraph" w:styleId="CommentText">
    <w:name w:val="annotation text"/>
    <w:basedOn w:val="Normal"/>
    <w:link w:val="CommentTextChar"/>
    <w:rsid w:val="005E59C8"/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5E59C8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59C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59C8"/>
    <w:rPr>
      <w:rFonts w:ascii="Tahoma" w:eastAsia="Times New Roman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66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6623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rsid w:val="00980BA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C6DD5"/>
    <w:rPr>
      <w:color w:val="800080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EB1315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EB1315"/>
  </w:style>
  <w:style w:type="paragraph" w:styleId="Header">
    <w:name w:val="header"/>
    <w:basedOn w:val="Normal"/>
    <w:link w:val="HeaderChar"/>
    <w:uiPriority w:val="99"/>
    <w:unhideWhenUsed/>
    <w:rsid w:val="00B82AE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82AE4"/>
    <w:rPr>
      <w:rFonts w:ascii="Times New Roman" w:eastAsia="Times New Roman" w:hAnsi="Times New Roman" w:cs="Times New Roman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B82AE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82AE4"/>
    <w:rPr>
      <w:rFonts w:ascii="Times New Roman" w:eastAsia="Times New Roman" w:hAnsi="Times New Roman" w:cs="Times New Roman"/>
      <w:sz w:val="24"/>
      <w:szCs w:val="20"/>
    </w:rPr>
  </w:style>
  <w:style w:type="paragraph" w:styleId="ListParagraph">
    <w:name w:val="List Paragraph"/>
    <w:basedOn w:val="Normal"/>
    <w:uiPriority w:val="34"/>
    <w:qFormat/>
    <w:rsid w:val="008B5BEF"/>
    <w:pPr>
      <w:ind w:left="720"/>
      <w:contextualSpacing/>
    </w:pPr>
  </w:style>
  <w:style w:type="table" w:styleId="TableGrid">
    <w:name w:val="Table Grid"/>
    <w:basedOn w:val="TableNormal"/>
    <w:uiPriority w:val="59"/>
    <w:rsid w:val="007C0DC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7C0DC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82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1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6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0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8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>
  <b:Source>
    <b:Tag>Cor07</b:Tag>
    <b:SourceType>JournalArticle</b:SourceType>
    <b:Guid>{953DBCC5-F2C3-4F1F-BB23-231DF7E21616}</b:Guid>
    <b:Author>
      <b:Author>
        <b:NameList>
          <b:Person>
            <b:Last>Cornett</b:Last>
            <b:First>D.</b:First>
            <b:Middle>S.</b:Middle>
          </b:Person>
          <b:Person>
            <b:Last>Reyzer</b:Last>
            <b:First>M.</b:First>
            <b:Middle>L.</b:Middle>
          </b:Person>
          <b:Person>
            <b:Last>Chaurand</b:Last>
            <b:First>P.</b:First>
          </b:Person>
          <b:Person>
            <b:Last>Caprioli</b:Last>
            <b:First>R.</b:First>
            <b:Middle>M.</b:Middle>
          </b:Person>
        </b:NameList>
      </b:Author>
    </b:Author>
    <b:Title>MALDI imaging mass spectrometry: molecular snapshots of biochemical systems</b:Title>
    <b:JournalName>Nature Methods</b:JournalName>
    <b:Year>2007</b:Year>
    <b:Pages>828-833</b:Pages>
    <b:Volume>4</b:Volume>
    <b:RefOrder>6</b:RefOrder>
  </b:Source>
  <b:Source>
    <b:Tag>Kev13</b:Tag>
    <b:SourceType>JournalArticle</b:SourceType>
    <b:Guid>{572B5AF9-8997-4E57-991E-6D38F7FDEA35}</b:Guid>
    <b:Author>
      <b:Author>
        <b:NameList>
          <b:Person>
            <b:Last>Kevin L. Schey *</b:Last>
            <b:First>David</b:First>
            <b:Middle>M. Anderson , and Kristie L. Rose</b:Middle>
          </b:Person>
        </b:NameList>
      </b:Author>
    </b:Author>
    <b:Title>Spatially-Directed Protein Identification from Tissue Sections by Top-Down LC-MS/MS with Electron Transfer Dissociation</b:Title>
    <b:JournalName>Analytical Chemistry</b:JournalName>
    <b:Year>2013</b:Year>
    <b:Pages>6767-6774</b:Pages>
    <b:Volume>85</b:Volume>
    <b:Issue>14</b:Issue>
    <b:RefOrder>32</b:RefOrder>
  </b:Source>
</b:Sources>
</file>

<file path=customXml/itemProps1.xml><?xml version="1.0" encoding="utf-8"?>
<ds:datastoreItem xmlns:ds="http://schemas.openxmlformats.org/officeDocument/2006/customXml" ds:itemID="{D51CFA9B-8AB2-5647-A3C5-D24719C2C6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51</Words>
  <Characters>4857</Characters>
  <Application>Microsoft Macintosh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56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yle Floyd</dc:creator>
  <cp:lastModifiedBy>Kyle  Floyd</cp:lastModifiedBy>
  <cp:revision>2</cp:revision>
  <cp:lastPrinted>2014-08-19T22:17:00Z</cp:lastPrinted>
  <dcterms:created xsi:type="dcterms:W3CDTF">2015-01-28T20:36:00Z</dcterms:created>
  <dcterms:modified xsi:type="dcterms:W3CDTF">2015-01-28T20:36:00Z</dcterms:modified>
</cp:coreProperties>
</file>